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Regular" w:hAnsi="Times New Roman Regular" w:eastAsia="Times New Roman Regular" w:cs="Times New Roman Regular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 xml:space="preserve">Table S1. Information of 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>ST72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 isolates analyzed in this study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.</w:t>
      </w:r>
      <w:bookmarkStart w:id="0" w:name="_GoBack"/>
      <w:bookmarkEnd w:id="0"/>
    </w:p>
    <w:tbl>
      <w:tblPr>
        <w:tblStyle w:val="3"/>
        <w:tblW w:w="153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5"/>
        <w:gridCol w:w="2190"/>
        <w:gridCol w:w="795"/>
        <w:gridCol w:w="944"/>
        <w:gridCol w:w="932"/>
        <w:gridCol w:w="1366"/>
        <w:gridCol w:w="1156"/>
        <w:gridCol w:w="1677"/>
        <w:gridCol w:w="1652"/>
        <w:gridCol w:w="696"/>
        <w:gridCol w:w="720"/>
        <w:gridCol w:w="1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in</w:t>
            </w:r>
          </w:p>
        </w:tc>
        <w:tc>
          <w:tcPr>
            <w:tcW w:w="21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Bank assembly accession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gs</w:t>
            </w:r>
          </w:p>
        </w:tc>
        <w:tc>
          <w:tcPr>
            <w:tcW w:w="9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9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50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 of isolation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16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t</w:t>
            </w:r>
          </w:p>
        </w:tc>
        <w:tc>
          <w:tcPr>
            <w:tcW w:w="1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 of isolation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sz w:val="18"/>
                <w:szCs w:val="18"/>
                <w:lang w:val="en-US" w:eastAsia="zh-CN" w:bidi="ar"/>
              </w:rPr>
              <w:t>spa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 xml:space="preserve"> type</w:t>
            </w:r>
          </w:p>
        </w:tc>
        <w:tc>
          <w:tcPr>
            <w:tcW w:w="14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04630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7070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126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139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05310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803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715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453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T-08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05649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528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877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983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V(5C2&amp;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_CVM4347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08305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679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9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2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04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184335.2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709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44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US212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5496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016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016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US213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54967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016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016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_01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5804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541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541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6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8.N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717665.2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226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880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SC58B0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8158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818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96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359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_7000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9000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954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25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_19000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19001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543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99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SA15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1236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0250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42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34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SA01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1259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0260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62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2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21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1410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3870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15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_04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2146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495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084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KWS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2218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200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7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537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H13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01595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999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20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509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E20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2672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058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46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05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81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26778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946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79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05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100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288747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3240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5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6SA09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33427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556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556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7SA00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334277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834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834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_06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33470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962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168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2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AS602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05406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019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02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IM608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05588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326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287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H-SA-1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37208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302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91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34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H-SA-0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37210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537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66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9602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03364.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89366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614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614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V(5C2&amp;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70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5718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404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58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51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5777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990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77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79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g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505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579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350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47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09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9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582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154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32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*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29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598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376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50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29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597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733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627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2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285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600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120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3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703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27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4602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046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16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703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885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6749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669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88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34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85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6757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125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60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092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919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096759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672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24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05693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586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04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100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MX75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234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287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9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557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74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236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1130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2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093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103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2452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841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8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94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247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164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4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73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2572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614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3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093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26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274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412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2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26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275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262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0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2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312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148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37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2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316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592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2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102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06108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828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87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86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17774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158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97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58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26512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675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10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e Verde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27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26530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877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11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e Verde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297_6GL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33379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873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80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environment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environmen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703_10GL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33384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159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87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environment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environmen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29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7259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423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423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597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25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7265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929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929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6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11011.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7306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040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040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10823.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73067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591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591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09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10617.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7308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754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754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11455.3A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7340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020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903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473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MDU0000843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6002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523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7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359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L-FL-727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6100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7710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517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imal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1025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7122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797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71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2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-683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7129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168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62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-90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7136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311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21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-36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71422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718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52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1021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7152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625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82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1039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72660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398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39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703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1031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572817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227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46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359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10595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715465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061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87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</w:t>
            </w:r>
            <w:r>
              <w:rPr>
                <w:rStyle w:val="8"/>
                <w:sz w:val="18"/>
                <w:szCs w:val="18"/>
                <w:lang w:val="en-US" w:eastAsia="zh-CN" w:bidi="ar"/>
              </w:rPr>
              <w:t>*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>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10545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71560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523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99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597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5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758164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023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43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537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HMA9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76955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788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97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ye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2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HMA3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76980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014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08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ye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8STDY6124895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9001259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832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81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8STDY612494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90012636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943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15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537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V_12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90015582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757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21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169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35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90025031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921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46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9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14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90025127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550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714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9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a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07-20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34909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799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898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6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07-56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_014297235.1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022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03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26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8369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285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64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66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8397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0364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00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83977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058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00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6047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839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64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24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9471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457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22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43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10949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201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93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43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11518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139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32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43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11523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147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32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43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566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162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80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46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IVc(2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677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570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76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V(5C2&amp;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677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603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84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V(5C2&amp;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6854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263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00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100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V(5C2&amp;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7955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3185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612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sz w:val="18"/>
                <w:szCs w:val="18"/>
                <w:lang w:val="en-US" w:eastAsia="zh-CN" w:bidi="ar"/>
              </w:rPr>
              <w:t>SCC</w:t>
            </w:r>
            <w:r>
              <w:rPr>
                <w:rStyle w:val="7"/>
                <w:sz w:val="18"/>
                <w:szCs w:val="18"/>
                <w:lang w:val="en-US" w:eastAsia="zh-CN" w:bidi="ar"/>
              </w:rPr>
              <w:t>mec</w:t>
            </w:r>
            <w:r>
              <w:rPr>
                <w:rStyle w:val="6"/>
                <w:sz w:val="18"/>
                <w:szCs w:val="18"/>
                <w:lang w:val="en-US" w:eastAsia="zh-CN" w:bidi="ar"/>
              </w:rPr>
              <w:t xml:space="preserve"> V(5C2&amp;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101809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853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62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90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867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922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220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67499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547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461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88606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2951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66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7071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10038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0169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33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117421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2232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59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117479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5388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165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735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4748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7266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406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2559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7213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259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48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1500</w:t>
            </w:r>
          </w:p>
        </w:tc>
        <w:tc>
          <w:tcPr>
            <w:tcW w:w="21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9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1917</w:t>
            </w:r>
          </w:p>
        </w:tc>
        <w:tc>
          <w:tcPr>
            <w:tcW w:w="9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173</w:t>
            </w:r>
          </w:p>
        </w:tc>
        <w:tc>
          <w:tcPr>
            <w:tcW w:w="13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169</w:t>
            </w:r>
          </w:p>
        </w:tc>
        <w:tc>
          <w:tcPr>
            <w:tcW w:w="1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LX53761</w:t>
            </w:r>
          </w:p>
        </w:tc>
        <w:tc>
          <w:tcPr>
            <w:tcW w:w="21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s study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6479</w:t>
            </w:r>
          </w:p>
        </w:tc>
        <w:tc>
          <w:tcPr>
            <w:tcW w:w="9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219</w:t>
            </w:r>
          </w:p>
        </w:tc>
        <w:tc>
          <w:tcPr>
            <w:tcW w:w="13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6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</w:t>
            </w:r>
          </w:p>
        </w:tc>
        <w:tc>
          <w:tcPr>
            <w:tcW w:w="16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52</w:t>
            </w:r>
          </w:p>
        </w:tc>
        <w:tc>
          <w:tcPr>
            <w:tcW w:w="14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SA</w:t>
            </w:r>
          </w:p>
        </w:tc>
      </w:tr>
    </w:tbl>
    <w:p>
      <w:pPr>
        <w:rPr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>NA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, not available.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7FBEFC"/>
    <w:rsid w:val="5A4D8A91"/>
    <w:rsid w:val="7CF29551"/>
    <w:rsid w:val="9F7FBEFC"/>
    <w:rsid w:val="BEF7A0FE"/>
    <w:rsid w:val="BFF3B9E2"/>
    <w:rsid w:val="DF1FAC50"/>
    <w:rsid w:val="F6DB0BC8"/>
    <w:rsid w:val="FFFF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2"/>
    <w:uiPriority w:val="0"/>
    <w:rPr>
      <w:rFonts w:hint="default" w:ascii="Times New Roman Regular" w:hAnsi="Times New Roman Regular" w:eastAsia="Times New Roman Regular" w:cs="Times New Roman Regular"/>
      <w:i/>
      <w:color w:val="000000"/>
      <w:sz w:val="20"/>
      <w:szCs w:val="20"/>
      <w:u w:val="none"/>
    </w:rPr>
  </w:style>
  <w:style w:type="character" w:customStyle="1" w:styleId="5">
    <w:name w:val="font31"/>
    <w:basedOn w:val="2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6">
    <w:name w:val="font11"/>
    <w:basedOn w:val="2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7">
    <w:name w:val="font41"/>
    <w:basedOn w:val="2"/>
    <w:uiPriority w:val="0"/>
    <w:rPr>
      <w:rFonts w:hint="default" w:ascii="Times New Roman Regular" w:hAnsi="Times New Roman Regular" w:eastAsia="Times New Roman Regular" w:cs="Times New Roman Regular"/>
      <w:i/>
      <w:color w:val="000000"/>
      <w:sz w:val="20"/>
      <w:szCs w:val="20"/>
      <w:u w:val="none"/>
    </w:rPr>
  </w:style>
  <w:style w:type="character" w:customStyle="1" w:styleId="8">
    <w:name w:val="font01"/>
    <w:basedOn w:val="2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22:38:00Z</dcterms:created>
  <dc:creator>zhouwangxiao</dc:creator>
  <cp:lastModifiedBy>zhouwangxiao</cp:lastModifiedBy>
  <dcterms:modified xsi:type="dcterms:W3CDTF">2021-07-23T22:4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